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69A54" w14:textId="48E68975" w:rsidR="009D3BBE" w:rsidRPr="00F70D12" w:rsidRDefault="009D3BBE" w:rsidP="009D3BBE">
      <w:pPr>
        <w:pStyle w:val="3"/>
        <w:spacing w:before="100" w:after="100"/>
        <w:ind w:firstLine="422"/>
        <w:rPr>
          <w:szCs w:val="21"/>
        </w:rPr>
      </w:pPr>
      <w:r w:rsidRPr="00F70D12">
        <w:rPr>
          <w:szCs w:val="21"/>
        </w:rPr>
        <w:t xml:space="preserve">Table </w:t>
      </w:r>
      <w:r w:rsidR="008308BC">
        <w:rPr>
          <w:szCs w:val="21"/>
        </w:rPr>
        <w:t>3</w:t>
      </w:r>
      <w:r w:rsidRPr="00F70D12">
        <w:rPr>
          <w:szCs w:val="21"/>
        </w:rPr>
        <w:t>. GSEA enrichment analysis results of PD dataset GSE45603.</w:t>
      </w:r>
    </w:p>
    <w:tbl>
      <w:tblPr>
        <w:tblW w:w="13480" w:type="dxa"/>
        <w:tblLook w:val="04A0" w:firstRow="1" w:lastRow="0" w:firstColumn="1" w:lastColumn="0" w:noHBand="0" w:noVBand="1"/>
      </w:tblPr>
      <w:tblGrid>
        <w:gridCol w:w="6174"/>
        <w:gridCol w:w="811"/>
        <w:gridCol w:w="1639"/>
        <w:gridCol w:w="1214"/>
        <w:gridCol w:w="1214"/>
        <w:gridCol w:w="1214"/>
        <w:gridCol w:w="1214"/>
      </w:tblGrid>
      <w:tr w:rsidR="00DF5775" w:rsidRPr="00DF5775" w14:paraId="516AFB18" w14:textId="77777777" w:rsidTr="0072341C">
        <w:trPr>
          <w:trHeight w:val="300"/>
        </w:trPr>
        <w:tc>
          <w:tcPr>
            <w:tcW w:w="6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255C" w14:textId="77777777" w:rsidR="00DF5775" w:rsidRPr="00DF5775" w:rsidRDefault="00DF5775" w:rsidP="00DF5775">
            <w:r w:rsidRPr="00DF5775">
              <w:t>I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305C" w14:textId="77777777" w:rsidR="00DF5775" w:rsidRPr="00DF5775" w:rsidRDefault="00DF5775" w:rsidP="00DF5775">
            <w:proofErr w:type="spellStart"/>
            <w:r w:rsidRPr="00DF5775">
              <w:t>setSize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0F85" w14:textId="77777777" w:rsidR="00DF5775" w:rsidRPr="00DF5775" w:rsidRDefault="00DF5775" w:rsidP="00DF5775">
            <w:proofErr w:type="spellStart"/>
            <w:r w:rsidRPr="00DF5775">
              <w:t>enrichmentScore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097A" w14:textId="77777777" w:rsidR="00DF5775" w:rsidRPr="00DF5775" w:rsidRDefault="00DF5775" w:rsidP="00DF5775">
            <w:r w:rsidRPr="00DF5775">
              <w:t>NE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74F3" w14:textId="77777777" w:rsidR="00DF5775" w:rsidRPr="00DF5775" w:rsidRDefault="00DF5775" w:rsidP="00DF5775">
            <w:proofErr w:type="spellStart"/>
            <w:r w:rsidRPr="00DF5775">
              <w:t>pvalue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49C5" w14:textId="77777777" w:rsidR="00DF5775" w:rsidRPr="00DF5775" w:rsidRDefault="00DF5775" w:rsidP="00DF5775">
            <w:proofErr w:type="spellStart"/>
            <w:proofErr w:type="gramStart"/>
            <w:r w:rsidRPr="00DF5775">
              <w:t>p.adjust</w:t>
            </w:r>
            <w:proofErr w:type="spellEnd"/>
            <w:proofErr w:type="gram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ECF2" w14:textId="77777777" w:rsidR="00DF5775" w:rsidRPr="00DF5775" w:rsidRDefault="00DF5775" w:rsidP="00DF5775">
            <w:proofErr w:type="spellStart"/>
            <w:r w:rsidRPr="00DF5775">
              <w:t>qvalue</w:t>
            </w:r>
            <w:proofErr w:type="spellEnd"/>
          </w:p>
        </w:tc>
      </w:tr>
      <w:tr w:rsidR="00DF5775" w:rsidRPr="00DF5775" w14:paraId="368D02D6" w14:textId="77777777" w:rsidTr="0072341C">
        <w:trPr>
          <w:trHeight w:val="300"/>
        </w:trPr>
        <w:tc>
          <w:tcPr>
            <w:tcW w:w="6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93D" w14:textId="77777777" w:rsidR="00DF5775" w:rsidRPr="00DF5775" w:rsidRDefault="00DF5775" w:rsidP="00DF5775">
            <w:r w:rsidRPr="00DF5775">
              <w:t>REACTOME_PHOSPHOLIPID_METABOLISM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13C2" w14:textId="77777777" w:rsidR="00DF5775" w:rsidRPr="00DF5775" w:rsidRDefault="00DF5775" w:rsidP="00DF5775">
            <w:r w:rsidRPr="00DF5775">
              <w:t>132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AE9A" w14:textId="77777777" w:rsidR="00DF5775" w:rsidRPr="00DF5775" w:rsidRDefault="00DF5775" w:rsidP="00DF5775">
            <w:r w:rsidRPr="00DF5775">
              <w:t>-0.3725798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1B78" w14:textId="77777777" w:rsidR="00DF5775" w:rsidRPr="00DF5775" w:rsidRDefault="00DF5775" w:rsidP="00DF5775">
            <w:r w:rsidRPr="00DF5775">
              <w:t>-1.603611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60D" w14:textId="77777777" w:rsidR="00DF5775" w:rsidRPr="00DF5775" w:rsidRDefault="00DF5775" w:rsidP="00DF5775">
            <w:r w:rsidRPr="00DF5775">
              <w:t>0.0007659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0D3" w14:textId="77777777" w:rsidR="00DF5775" w:rsidRPr="00DF5775" w:rsidRDefault="00DF5775" w:rsidP="00DF5775">
            <w:r w:rsidRPr="00DF5775">
              <w:t>0.0405429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3005" w14:textId="77777777" w:rsidR="00DF5775" w:rsidRPr="00DF5775" w:rsidRDefault="00DF5775" w:rsidP="00DF5775">
            <w:r w:rsidRPr="00DF5775">
              <w:t>0.03606054</w:t>
            </w:r>
          </w:p>
        </w:tc>
      </w:tr>
      <w:tr w:rsidR="00DF5775" w:rsidRPr="00DF5775" w14:paraId="474BA738" w14:textId="77777777" w:rsidTr="0072341C">
        <w:trPr>
          <w:trHeight w:val="300"/>
        </w:trPr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F78" w14:textId="77777777" w:rsidR="00DF5775" w:rsidRPr="00DF5775" w:rsidRDefault="00DF5775" w:rsidP="00DF5775">
            <w:r w:rsidRPr="00DF5775">
              <w:t>REACTOME_MITOCHONDRIAL_TRANSL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5BC" w14:textId="77777777" w:rsidR="00DF5775" w:rsidRPr="00DF5775" w:rsidRDefault="00DF5775" w:rsidP="00DF5775">
            <w:r w:rsidRPr="00DF5775">
              <w:t>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96E" w14:textId="77777777" w:rsidR="00DF5775" w:rsidRPr="00DF5775" w:rsidRDefault="00DF5775" w:rsidP="00DF5775">
            <w:r w:rsidRPr="00DF5775">
              <w:t>0.479808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3A46" w14:textId="77777777" w:rsidR="00DF5775" w:rsidRPr="00DF5775" w:rsidRDefault="00DF5775" w:rsidP="00DF5775">
            <w:r w:rsidRPr="00DF5775">
              <w:t>2.007944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7D0C" w14:textId="77777777" w:rsidR="00DF5775" w:rsidRPr="00DF5775" w:rsidRDefault="00DF5775" w:rsidP="00DF5775">
            <w:r w:rsidRPr="00DF5775">
              <w:t>6.1712E-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B99" w14:textId="77777777" w:rsidR="00DF5775" w:rsidRPr="00DF5775" w:rsidRDefault="00DF5775" w:rsidP="00DF5775">
            <w:r w:rsidRPr="00DF5775">
              <w:t>0.001968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855" w14:textId="77777777" w:rsidR="00DF5775" w:rsidRPr="00DF5775" w:rsidRDefault="00DF5775" w:rsidP="00DF5775">
            <w:r w:rsidRPr="00DF5775">
              <w:t>0.00175063</w:t>
            </w:r>
          </w:p>
        </w:tc>
      </w:tr>
      <w:tr w:rsidR="00DF5775" w:rsidRPr="00DF5775" w14:paraId="099C4E0A" w14:textId="77777777" w:rsidTr="0072341C">
        <w:trPr>
          <w:trHeight w:val="300"/>
        </w:trPr>
        <w:tc>
          <w:tcPr>
            <w:tcW w:w="6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F03A" w14:textId="77777777" w:rsidR="00DF5775" w:rsidRPr="00DF5775" w:rsidRDefault="00DF5775" w:rsidP="00DF5775">
            <w:r w:rsidRPr="00DF5775">
              <w:t>KEGG_VALINE_LEUCINE_AND_ISOLEUCINE_DEGRADATION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B598" w14:textId="77777777" w:rsidR="00DF5775" w:rsidRPr="00DF5775" w:rsidRDefault="00DF5775" w:rsidP="00DF5775">
            <w:r w:rsidRPr="00DF5775">
              <w:t>32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780" w14:textId="77777777" w:rsidR="00DF5775" w:rsidRPr="00DF5775" w:rsidRDefault="00DF5775" w:rsidP="00DF5775">
            <w:r w:rsidRPr="00DF5775">
              <w:t>0.5602426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F494" w14:textId="77777777" w:rsidR="00DF5775" w:rsidRPr="00DF5775" w:rsidRDefault="00DF5775" w:rsidP="00DF5775">
            <w:r w:rsidRPr="00DF5775">
              <w:t>1.8981697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ABC2" w14:textId="77777777" w:rsidR="00DF5775" w:rsidRPr="00DF5775" w:rsidRDefault="00DF5775" w:rsidP="00DF5775">
            <w:r w:rsidRPr="00DF5775">
              <w:t>0.000851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ABA" w14:textId="77777777" w:rsidR="00DF5775" w:rsidRPr="00DF5775" w:rsidRDefault="00DF5775" w:rsidP="00DF5775">
            <w:r w:rsidRPr="00DF5775">
              <w:t>0.04125058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C5B" w14:textId="77777777" w:rsidR="00DF5775" w:rsidRPr="00DF5775" w:rsidRDefault="00DF5775" w:rsidP="00DF5775">
            <w:r w:rsidRPr="00DF5775">
              <w:t>0.03668997</w:t>
            </w:r>
          </w:p>
        </w:tc>
      </w:tr>
      <w:tr w:rsidR="00DF5775" w:rsidRPr="00DF5775" w14:paraId="5D84F3C7" w14:textId="77777777" w:rsidTr="0072341C">
        <w:trPr>
          <w:trHeight w:val="300"/>
        </w:trPr>
        <w:tc>
          <w:tcPr>
            <w:tcW w:w="6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8AFB" w14:textId="77777777" w:rsidR="00DF5775" w:rsidRPr="00DF5775" w:rsidRDefault="00DF5775" w:rsidP="00DF5775">
            <w:r w:rsidRPr="00DF5775">
              <w:t>REACTOME_RESPIRATORY_ELECTRON_TRANSPOR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A59D" w14:textId="77777777" w:rsidR="00DF5775" w:rsidRPr="00DF5775" w:rsidRDefault="00DF5775" w:rsidP="00DF5775">
            <w:r w:rsidRPr="00DF5775">
              <w:t>7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3721" w14:textId="77777777" w:rsidR="00DF5775" w:rsidRPr="00DF5775" w:rsidRDefault="00DF5775" w:rsidP="00DF5775">
            <w:r w:rsidRPr="00DF5775">
              <w:t>0.4391824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9E38" w14:textId="77777777" w:rsidR="00DF5775" w:rsidRPr="00DF5775" w:rsidRDefault="00DF5775" w:rsidP="00DF5775">
            <w:r w:rsidRPr="00DF5775">
              <w:t>1.7797280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8AC8" w14:textId="77777777" w:rsidR="00DF5775" w:rsidRPr="00DF5775" w:rsidRDefault="00DF5775" w:rsidP="00DF5775">
            <w:r w:rsidRPr="00DF5775">
              <w:t>0.0004698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FC97" w14:textId="77777777" w:rsidR="00DF5775" w:rsidRPr="00DF5775" w:rsidRDefault="00DF5775" w:rsidP="00DF5775">
            <w:r w:rsidRPr="00DF5775">
              <w:t>0.0315581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EFD7" w14:textId="77777777" w:rsidR="00DF5775" w:rsidRPr="00DF5775" w:rsidRDefault="00DF5775" w:rsidP="00DF5775">
            <w:r w:rsidRPr="00DF5775">
              <w:t>0.02806908</w:t>
            </w:r>
          </w:p>
        </w:tc>
      </w:tr>
    </w:tbl>
    <w:p w14:paraId="5D8F0F9A" w14:textId="77777777" w:rsidR="0072341C" w:rsidRPr="00F70D12" w:rsidRDefault="0072341C" w:rsidP="0072341C">
      <w:pPr>
        <w:rPr>
          <w:rFonts w:cs="Times New Roman"/>
          <w:szCs w:val="21"/>
        </w:rPr>
      </w:pPr>
      <w:r w:rsidRPr="00F70D12">
        <w:rPr>
          <w:rFonts w:cs="Times New Roman"/>
          <w:szCs w:val="21"/>
        </w:rPr>
        <w:t>GSEA</w:t>
      </w:r>
      <w:r w:rsidRPr="00F70D12">
        <w:rPr>
          <w:rFonts w:cs="Times New Roman" w:hint="eastAsia"/>
          <w:szCs w:val="21"/>
        </w:rPr>
        <w:t>，</w:t>
      </w:r>
      <w:r w:rsidRPr="00F70D12">
        <w:rPr>
          <w:rFonts w:cs="Times New Roman"/>
          <w:szCs w:val="21"/>
        </w:rPr>
        <w:t>Gene set enrichment analysis</w:t>
      </w:r>
      <w:r w:rsidRPr="00F70D12">
        <w:rPr>
          <w:rFonts w:cs="Times New Roman" w:hint="eastAsia"/>
          <w:szCs w:val="21"/>
        </w:rPr>
        <w:t>；</w:t>
      </w:r>
      <w:r w:rsidRPr="00F70D12">
        <w:rPr>
          <w:rFonts w:cs="Times New Roman"/>
          <w:color w:val="000000"/>
          <w:szCs w:val="21"/>
          <w:shd w:val="clear" w:color="auto" w:fill="FFFFFF"/>
        </w:rPr>
        <w:t>PD</w:t>
      </w:r>
      <w:r w:rsidRPr="00F70D12">
        <w:rPr>
          <w:rFonts w:cs="Times New Roman" w:hint="eastAsia"/>
          <w:color w:val="000000"/>
          <w:szCs w:val="21"/>
          <w:shd w:val="clear" w:color="auto" w:fill="FFFFFF"/>
        </w:rPr>
        <w:t>，</w:t>
      </w:r>
      <w:r w:rsidRPr="00F70D12">
        <w:rPr>
          <w:rFonts w:cs="Times New Roman"/>
          <w:szCs w:val="21"/>
        </w:rPr>
        <w:t>Postpartum depression</w:t>
      </w:r>
      <w:r w:rsidRPr="00F70D12">
        <w:rPr>
          <w:rFonts w:cs="Times New Roman" w:hint="eastAsia"/>
          <w:szCs w:val="21"/>
        </w:rPr>
        <w:t>。</w:t>
      </w:r>
    </w:p>
    <w:p w14:paraId="0EE07B37" w14:textId="77777777" w:rsidR="001714A2" w:rsidRPr="0072341C" w:rsidRDefault="001714A2"/>
    <w:sectPr w:rsidR="001714A2" w:rsidRPr="0072341C" w:rsidSect="00585F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43"/>
    <w:rsid w:val="00080B00"/>
    <w:rsid w:val="001714A2"/>
    <w:rsid w:val="003E6A17"/>
    <w:rsid w:val="00585F2A"/>
    <w:rsid w:val="0072341C"/>
    <w:rsid w:val="008308BC"/>
    <w:rsid w:val="009D3BBE"/>
    <w:rsid w:val="00DF5775"/>
    <w:rsid w:val="00E3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0ECFB"/>
  <w15:chartTrackingRefBased/>
  <w15:docId w15:val="{8E469B94-2EB8-4542-8AA1-44D89E88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E6A17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7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6</cp:revision>
  <dcterms:created xsi:type="dcterms:W3CDTF">2024-03-11T01:14:00Z</dcterms:created>
  <dcterms:modified xsi:type="dcterms:W3CDTF">2024-03-11T01:18:00Z</dcterms:modified>
</cp:coreProperties>
</file>